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50E649" w14:textId="5583D2C3" w:rsidR="005E43D0" w:rsidRDefault="002D642B" w:rsidP="00731F30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19C">
        <w:rPr>
          <w:rFonts w:ascii="Times New Roman" w:hAnsi="Times New Roman" w:cs="Times New Roman"/>
          <w:sz w:val="24"/>
          <w:szCs w:val="24"/>
        </w:rPr>
        <w:t>Table</w:t>
      </w:r>
      <w:r w:rsidR="005E5565" w:rsidRPr="0098719C">
        <w:rPr>
          <w:rFonts w:ascii="Times New Roman" w:hAnsi="Times New Roman" w:cs="Times New Roman"/>
          <w:sz w:val="24"/>
          <w:szCs w:val="24"/>
        </w:rPr>
        <w:t xml:space="preserve"> 2</w:t>
      </w:r>
      <w:r w:rsidR="00731F30">
        <w:rPr>
          <w:rFonts w:ascii="Times New Roman" w:hAnsi="Times New Roman" w:cs="Times New Roman"/>
          <w:sz w:val="24"/>
          <w:szCs w:val="24"/>
        </w:rPr>
        <w:t>:</w:t>
      </w:r>
      <w:r w:rsidR="00630C9B" w:rsidRPr="0098719C">
        <w:rPr>
          <w:rFonts w:ascii="Times New Roman" w:hAnsi="Times New Roman" w:cs="Times New Roman"/>
          <w:sz w:val="24"/>
          <w:szCs w:val="24"/>
        </w:rPr>
        <w:t xml:space="preserve"> </w:t>
      </w:r>
      <w:r w:rsidR="005E43D0">
        <w:rPr>
          <w:rFonts w:ascii="Times New Roman" w:hAnsi="Times New Roman" w:cs="Times New Roman"/>
          <w:sz w:val="24"/>
          <w:szCs w:val="24"/>
        </w:rPr>
        <w:t>Estimated marginal means</w:t>
      </w:r>
      <w:r w:rsidR="00E6628D">
        <w:rPr>
          <w:rFonts w:ascii="Times New Roman" w:hAnsi="Times New Roman" w:cs="Times New Roman"/>
          <w:sz w:val="24"/>
          <w:szCs w:val="24"/>
        </w:rPr>
        <w:t xml:space="preserve"> (and standard errors)</w:t>
      </w:r>
      <w:r w:rsidR="005E43D0">
        <w:rPr>
          <w:rFonts w:ascii="Times New Roman" w:hAnsi="Times New Roman" w:cs="Times New Roman"/>
          <w:sz w:val="24"/>
          <w:szCs w:val="24"/>
        </w:rPr>
        <w:t xml:space="preserve"> from mixed models analyses</w:t>
      </w:r>
      <w:r w:rsidR="00051E16">
        <w:rPr>
          <w:rFonts w:ascii="Times New Roman" w:hAnsi="Times New Roman" w:cs="Times New Roman"/>
          <w:sz w:val="24"/>
          <w:szCs w:val="24"/>
        </w:rPr>
        <w:t xml:space="preserve"> by experimental condition and group</w:t>
      </w:r>
    </w:p>
    <w:p w14:paraId="61339F73" w14:textId="613B391D" w:rsidR="005E43D0" w:rsidRPr="00051E16" w:rsidRDefault="005E43D0" w:rsidP="00051E16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51E16">
        <w:rPr>
          <w:rFonts w:ascii="Times New Roman" w:hAnsi="Times New Roman" w:cs="Times New Roman"/>
          <w:sz w:val="24"/>
          <w:szCs w:val="24"/>
        </w:rPr>
        <w:t>Main Effect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060"/>
        <w:gridCol w:w="1572"/>
        <w:gridCol w:w="1573"/>
        <w:gridCol w:w="1572"/>
        <w:gridCol w:w="1573"/>
      </w:tblGrid>
      <w:tr w:rsidR="005E43D0" w14:paraId="5C8A9931" w14:textId="77777777" w:rsidTr="00051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60" w:type="dxa"/>
          </w:tcPr>
          <w:p w14:paraId="62F2CD20" w14:textId="77777777" w:rsidR="005E43D0" w:rsidRPr="00051E16" w:rsidRDefault="005E43D0" w:rsidP="00731F30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2" w:type="dxa"/>
          </w:tcPr>
          <w:p w14:paraId="17B421FD" w14:textId="1D3379B2" w:rsidR="005E43D0" w:rsidRPr="00051E16" w:rsidRDefault="005E43D0" w:rsidP="00731F3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sz w:val="24"/>
                <w:szCs w:val="24"/>
              </w:rPr>
              <w:t>∆SUDS</w:t>
            </w:r>
          </w:p>
        </w:tc>
        <w:tc>
          <w:tcPr>
            <w:tcW w:w="1573" w:type="dxa"/>
          </w:tcPr>
          <w:p w14:paraId="7488A6D2" w14:textId="09F72074" w:rsidR="005E43D0" w:rsidRPr="00051E16" w:rsidRDefault="005E43D0" w:rsidP="00731F3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sz w:val="24"/>
                <w:szCs w:val="24"/>
              </w:rPr>
              <w:t>SCL</w:t>
            </w:r>
          </w:p>
        </w:tc>
        <w:tc>
          <w:tcPr>
            <w:tcW w:w="1572" w:type="dxa"/>
          </w:tcPr>
          <w:p w14:paraId="3974C42B" w14:textId="1A3A1660" w:rsidR="005E43D0" w:rsidRPr="00051E16" w:rsidRDefault="005E43D0" w:rsidP="00731F3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sz w:val="24"/>
                <w:szCs w:val="24"/>
              </w:rPr>
              <w:t>SCR</w:t>
            </w:r>
          </w:p>
        </w:tc>
        <w:tc>
          <w:tcPr>
            <w:tcW w:w="1573" w:type="dxa"/>
          </w:tcPr>
          <w:p w14:paraId="4F968574" w14:textId="49CB9BB9" w:rsidR="005E43D0" w:rsidRPr="00051E16" w:rsidRDefault="005E43D0" w:rsidP="00731F3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sz w:val="24"/>
                <w:szCs w:val="24"/>
              </w:rPr>
              <w:t>HF-HRV</w:t>
            </w:r>
          </w:p>
        </w:tc>
      </w:tr>
      <w:tr w:rsidR="005E43D0" w14:paraId="6889D5AC" w14:textId="77777777" w:rsidTr="00051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C23D5C6" w14:textId="47BEAC4F" w:rsidR="005E43D0" w:rsidRPr="00051E16" w:rsidRDefault="005E43D0" w:rsidP="00051E16">
            <w:pPr>
              <w:widowControl w:val="0"/>
              <w:jc w:val="left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Sham rTMS</w:t>
            </w:r>
          </w:p>
        </w:tc>
        <w:tc>
          <w:tcPr>
            <w:tcW w:w="1572" w:type="dxa"/>
          </w:tcPr>
          <w:p w14:paraId="15CCF921" w14:textId="6B90F754" w:rsidR="005E43D0" w:rsidRDefault="005E43D0" w:rsidP="00731F3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 (.16)</w:t>
            </w:r>
          </w:p>
        </w:tc>
        <w:tc>
          <w:tcPr>
            <w:tcW w:w="1573" w:type="dxa"/>
          </w:tcPr>
          <w:p w14:paraId="737E258D" w14:textId="71D45AC7" w:rsidR="005E43D0" w:rsidRDefault="00E63E34" w:rsidP="00731F3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3 (.15)</w:t>
            </w:r>
          </w:p>
        </w:tc>
        <w:tc>
          <w:tcPr>
            <w:tcW w:w="1572" w:type="dxa"/>
          </w:tcPr>
          <w:p w14:paraId="497385C3" w14:textId="36AF941E" w:rsidR="005E43D0" w:rsidRDefault="00DE77FE" w:rsidP="00731F3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3 (.59)</w:t>
            </w:r>
          </w:p>
        </w:tc>
        <w:tc>
          <w:tcPr>
            <w:tcW w:w="1573" w:type="dxa"/>
          </w:tcPr>
          <w:p w14:paraId="6FDF6746" w14:textId="4C395D3C" w:rsidR="005E43D0" w:rsidRDefault="00373A0A" w:rsidP="00731F3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 (.02)</w:t>
            </w:r>
          </w:p>
        </w:tc>
      </w:tr>
      <w:tr w:rsidR="005E43D0" w14:paraId="3E0968B1" w14:textId="77777777" w:rsidTr="00051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0AD72165" w14:textId="74E8851F" w:rsidR="005E43D0" w:rsidRPr="00051E16" w:rsidRDefault="005E43D0" w:rsidP="00051E16">
            <w:pPr>
              <w:widowControl w:val="0"/>
              <w:jc w:val="left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HF-rTMS</w:t>
            </w:r>
          </w:p>
        </w:tc>
        <w:tc>
          <w:tcPr>
            <w:tcW w:w="1572" w:type="dxa"/>
          </w:tcPr>
          <w:p w14:paraId="7A28E778" w14:textId="07D1E035" w:rsidR="005E43D0" w:rsidRDefault="00E6628D" w:rsidP="00731F3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(.17)</w:t>
            </w:r>
          </w:p>
        </w:tc>
        <w:tc>
          <w:tcPr>
            <w:tcW w:w="1573" w:type="dxa"/>
          </w:tcPr>
          <w:p w14:paraId="0E44E740" w14:textId="02E7131E" w:rsidR="005E43D0" w:rsidRDefault="00E63E34" w:rsidP="00731F3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4 (.16)</w:t>
            </w:r>
          </w:p>
        </w:tc>
        <w:tc>
          <w:tcPr>
            <w:tcW w:w="1572" w:type="dxa"/>
          </w:tcPr>
          <w:p w14:paraId="04683116" w14:textId="60A6346F" w:rsidR="005E43D0" w:rsidRDefault="00DE77FE" w:rsidP="00731F3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7 (.60)</w:t>
            </w:r>
          </w:p>
        </w:tc>
        <w:tc>
          <w:tcPr>
            <w:tcW w:w="1573" w:type="dxa"/>
          </w:tcPr>
          <w:p w14:paraId="2C2FBA43" w14:textId="34DA7684" w:rsidR="005E43D0" w:rsidRDefault="00373A0A" w:rsidP="00731F3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 (.02)</w:t>
            </w:r>
          </w:p>
        </w:tc>
      </w:tr>
      <w:tr w:rsidR="005E43D0" w14:paraId="6E13D6EF" w14:textId="77777777" w:rsidTr="00051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0A022BAA" w14:textId="74227E1C" w:rsidR="005E43D0" w:rsidRPr="00051E16" w:rsidRDefault="005E43D0" w:rsidP="00051E16">
            <w:pPr>
              <w:widowControl w:val="0"/>
              <w:jc w:val="left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 xml:space="preserve">Lf </w:t>
            </w:r>
            <w:r w:rsidR="00B17C41" w:rsidRPr="00051E16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-r</w:t>
            </w:r>
            <w:r w:rsidRPr="00051E16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TMS</w:t>
            </w:r>
          </w:p>
        </w:tc>
        <w:tc>
          <w:tcPr>
            <w:tcW w:w="1572" w:type="dxa"/>
          </w:tcPr>
          <w:p w14:paraId="1051D8AD" w14:textId="3CCE2812" w:rsidR="005E43D0" w:rsidRDefault="00E6628D" w:rsidP="00731F3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(.16)</w:t>
            </w:r>
          </w:p>
        </w:tc>
        <w:tc>
          <w:tcPr>
            <w:tcW w:w="1573" w:type="dxa"/>
          </w:tcPr>
          <w:p w14:paraId="2EF21601" w14:textId="4305796A" w:rsidR="005E43D0" w:rsidRDefault="00E63E34" w:rsidP="00731F3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6 (.15)</w:t>
            </w:r>
          </w:p>
        </w:tc>
        <w:tc>
          <w:tcPr>
            <w:tcW w:w="1572" w:type="dxa"/>
          </w:tcPr>
          <w:p w14:paraId="1842DDD6" w14:textId="2958B995" w:rsidR="005E43D0" w:rsidRDefault="00DE77FE" w:rsidP="00731F3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8 (.59)</w:t>
            </w:r>
          </w:p>
        </w:tc>
        <w:tc>
          <w:tcPr>
            <w:tcW w:w="1573" w:type="dxa"/>
          </w:tcPr>
          <w:p w14:paraId="58451A6E" w14:textId="02486CA1" w:rsidR="005E43D0" w:rsidRDefault="00373A0A" w:rsidP="00731F3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 (.02)</w:t>
            </w:r>
          </w:p>
        </w:tc>
      </w:tr>
      <w:tr w:rsidR="005E43D0" w14:paraId="6FEA30CF" w14:textId="77777777" w:rsidTr="00051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743058E" w14:textId="1236F5F5" w:rsidR="005E43D0" w:rsidRPr="00051E16" w:rsidRDefault="00E6628D" w:rsidP="00051E16">
            <w:pPr>
              <w:widowControl w:val="0"/>
              <w:jc w:val="left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Listen to neutral</w:t>
            </w:r>
          </w:p>
        </w:tc>
        <w:tc>
          <w:tcPr>
            <w:tcW w:w="1572" w:type="dxa"/>
          </w:tcPr>
          <w:p w14:paraId="7138E7B5" w14:textId="5650888A" w:rsidR="005E43D0" w:rsidRDefault="00B17C41" w:rsidP="00731F3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 (</w:t>
            </w:r>
            <w:r w:rsidR="002B70A4">
              <w:rPr>
                <w:rFonts w:ascii="Times New Roman" w:hAnsi="Times New Roman" w:cs="Times New Roman"/>
                <w:sz w:val="24"/>
                <w:szCs w:val="24"/>
              </w:rPr>
              <w:t>.19)</w:t>
            </w:r>
          </w:p>
        </w:tc>
        <w:tc>
          <w:tcPr>
            <w:tcW w:w="1573" w:type="dxa"/>
          </w:tcPr>
          <w:p w14:paraId="2F1E03C4" w14:textId="78292D64" w:rsidR="005E43D0" w:rsidRDefault="00E63E34" w:rsidP="00731F3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9 (.13)</w:t>
            </w:r>
          </w:p>
        </w:tc>
        <w:tc>
          <w:tcPr>
            <w:tcW w:w="1572" w:type="dxa"/>
          </w:tcPr>
          <w:p w14:paraId="2D83372B" w14:textId="6F7FB5B4" w:rsidR="005E43D0" w:rsidRDefault="00DE77FE" w:rsidP="00731F3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0 (.59)</w:t>
            </w:r>
          </w:p>
        </w:tc>
        <w:tc>
          <w:tcPr>
            <w:tcW w:w="1573" w:type="dxa"/>
          </w:tcPr>
          <w:p w14:paraId="1DE8329B" w14:textId="5EB7EF6E" w:rsidR="005E43D0" w:rsidRDefault="00373A0A" w:rsidP="00731F3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 (.02)</w:t>
            </w:r>
          </w:p>
        </w:tc>
      </w:tr>
      <w:tr w:rsidR="00E6628D" w14:paraId="4C297F45" w14:textId="77777777" w:rsidTr="00051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0B9E6C95" w14:textId="6EA9A9F7" w:rsidR="00E6628D" w:rsidRPr="00051E16" w:rsidRDefault="00E6628D" w:rsidP="00051E16">
            <w:pPr>
              <w:widowControl w:val="0"/>
              <w:jc w:val="left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Listen to aversive</w:t>
            </w:r>
          </w:p>
        </w:tc>
        <w:tc>
          <w:tcPr>
            <w:tcW w:w="1572" w:type="dxa"/>
          </w:tcPr>
          <w:p w14:paraId="57B839DD" w14:textId="3B500E90" w:rsidR="00E6628D" w:rsidRDefault="002B70A4" w:rsidP="00731F3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 (.29)</w:t>
            </w:r>
          </w:p>
        </w:tc>
        <w:tc>
          <w:tcPr>
            <w:tcW w:w="1573" w:type="dxa"/>
          </w:tcPr>
          <w:p w14:paraId="5190B3CB" w14:textId="193F9D1A" w:rsidR="00E6628D" w:rsidRDefault="00E63E34" w:rsidP="00731F3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6 (.15)</w:t>
            </w:r>
          </w:p>
        </w:tc>
        <w:tc>
          <w:tcPr>
            <w:tcW w:w="1572" w:type="dxa"/>
          </w:tcPr>
          <w:p w14:paraId="374E4ACA" w14:textId="5827BDAE" w:rsidR="00E6628D" w:rsidRDefault="00DE77FE" w:rsidP="00731F3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8 (.61)</w:t>
            </w:r>
          </w:p>
        </w:tc>
        <w:tc>
          <w:tcPr>
            <w:tcW w:w="1573" w:type="dxa"/>
          </w:tcPr>
          <w:p w14:paraId="5197EB44" w14:textId="480F28FB" w:rsidR="00E6628D" w:rsidRDefault="00373A0A" w:rsidP="00731F3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 (.03)</w:t>
            </w:r>
          </w:p>
        </w:tc>
      </w:tr>
      <w:tr w:rsidR="00E6628D" w14:paraId="00845E57" w14:textId="77777777" w:rsidTr="00051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77E83E0" w14:textId="5CAEBE61" w:rsidR="00E6628D" w:rsidRPr="00051E16" w:rsidRDefault="00E6628D" w:rsidP="00051E16">
            <w:pPr>
              <w:widowControl w:val="0"/>
              <w:jc w:val="left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Listen to misophonic</w:t>
            </w:r>
          </w:p>
        </w:tc>
        <w:tc>
          <w:tcPr>
            <w:tcW w:w="1572" w:type="dxa"/>
          </w:tcPr>
          <w:p w14:paraId="4B962A14" w14:textId="70408A02" w:rsidR="00E6628D" w:rsidRDefault="002B70A4" w:rsidP="00731F3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2 (.19)</w:t>
            </w:r>
          </w:p>
        </w:tc>
        <w:tc>
          <w:tcPr>
            <w:tcW w:w="1573" w:type="dxa"/>
          </w:tcPr>
          <w:p w14:paraId="5AD91077" w14:textId="69EE94CA" w:rsidR="00E6628D" w:rsidRDefault="00E63E34" w:rsidP="00731F3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9 (.13)</w:t>
            </w:r>
          </w:p>
        </w:tc>
        <w:tc>
          <w:tcPr>
            <w:tcW w:w="1572" w:type="dxa"/>
          </w:tcPr>
          <w:p w14:paraId="54597ED8" w14:textId="52EA2A12" w:rsidR="00E6628D" w:rsidRDefault="00DE77FE" w:rsidP="00731F3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6 (.59)</w:t>
            </w:r>
          </w:p>
        </w:tc>
        <w:tc>
          <w:tcPr>
            <w:tcW w:w="1573" w:type="dxa"/>
          </w:tcPr>
          <w:p w14:paraId="0864079A" w14:textId="6751AB85" w:rsidR="00E6628D" w:rsidRDefault="00373A0A" w:rsidP="00731F3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 (.02)</w:t>
            </w:r>
          </w:p>
        </w:tc>
      </w:tr>
      <w:tr w:rsidR="00E6628D" w14:paraId="430F4233" w14:textId="77777777" w:rsidTr="00051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8281E98" w14:textId="042C81F1" w:rsidR="00E6628D" w:rsidRPr="00051E16" w:rsidRDefault="00E6628D" w:rsidP="00051E16">
            <w:pPr>
              <w:widowControl w:val="0"/>
              <w:jc w:val="left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Downregulate aversive</w:t>
            </w:r>
          </w:p>
        </w:tc>
        <w:tc>
          <w:tcPr>
            <w:tcW w:w="1572" w:type="dxa"/>
          </w:tcPr>
          <w:p w14:paraId="662A937E" w14:textId="07DFF2F7" w:rsidR="00E6628D" w:rsidRDefault="002B70A4" w:rsidP="00731F3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 (.20)</w:t>
            </w:r>
          </w:p>
        </w:tc>
        <w:tc>
          <w:tcPr>
            <w:tcW w:w="1573" w:type="dxa"/>
          </w:tcPr>
          <w:p w14:paraId="0A6946A8" w14:textId="28117AFF" w:rsidR="00E6628D" w:rsidRDefault="00E63E34" w:rsidP="00731F3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6 (.14)</w:t>
            </w:r>
          </w:p>
        </w:tc>
        <w:tc>
          <w:tcPr>
            <w:tcW w:w="1572" w:type="dxa"/>
          </w:tcPr>
          <w:p w14:paraId="03C85481" w14:textId="34937275" w:rsidR="00E6628D" w:rsidRDefault="00DE77FE" w:rsidP="00731F3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4 (.60)</w:t>
            </w:r>
          </w:p>
        </w:tc>
        <w:tc>
          <w:tcPr>
            <w:tcW w:w="1573" w:type="dxa"/>
          </w:tcPr>
          <w:p w14:paraId="375E988E" w14:textId="09A44CDE" w:rsidR="00E6628D" w:rsidRDefault="00373A0A" w:rsidP="00731F3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 (.02)</w:t>
            </w:r>
          </w:p>
        </w:tc>
      </w:tr>
      <w:tr w:rsidR="00E6628D" w14:paraId="0E854B23" w14:textId="77777777" w:rsidTr="00051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36F8426" w14:textId="555DB2BF" w:rsidR="00E6628D" w:rsidRPr="00051E16" w:rsidRDefault="00E6628D" w:rsidP="00051E16">
            <w:pPr>
              <w:widowControl w:val="0"/>
              <w:jc w:val="left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Downregulate misophonic</w:t>
            </w:r>
          </w:p>
        </w:tc>
        <w:tc>
          <w:tcPr>
            <w:tcW w:w="1572" w:type="dxa"/>
          </w:tcPr>
          <w:p w14:paraId="082D5C0E" w14:textId="725CDB41" w:rsidR="00E6628D" w:rsidRDefault="002B70A4" w:rsidP="00731F3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 (.26)</w:t>
            </w:r>
          </w:p>
        </w:tc>
        <w:tc>
          <w:tcPr>
            <w:tcW w:w="1573" w:type="dxa"/>
          </w:tcPr>
          <w:p w14:paraId="4F314C0B" w14:textId="313D22EE" w:rsidR="00E6628D" w:rsidRDefault="00E63E34" w:rsidP="00731F3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5 (.15)</w:t>
            </w:r>
          </w:p>
        </w:tc>
        <w:tc>
          <w:tcPr>
            <w:tcW w:w="1572" w:type="dxa"/>
          </w:tcPr>
          <w:p w14:paraId="313F1C5C" w14:textId="67BBA105" w:rsidR="00E6628D" w:rsidRDefault="00DE77FE" w:rsidP="00731F3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7 (.61)</w:t>
            </w:r>
          </w:p>
        </w:tc>
        <w:tc>
          <w:tcPr>
            <w:tcW w:w="1573" w:type="dxa"/>
          </w:tcPr>
          <w:p w14:paraId="5D2FD182" w14:textId="16C83202" w:rsidR="00E6628D" w:rsidRDefault="00373A0A" w:rsidP="00731F3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 (.03)</w:t>
            </w:r>
          </w:p>
        </w:tc>
      </w:tr>
    </w:tbl>
    <w:p w14:paraId="2BEF2418" w14:textId="46E49C90" w:rsidR="00FB6FAF" w:rsidRDefault="002D642B" w:rsidP="00731F30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19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571162" w14:textId="59C0880D" w:rsidR="005E43D0" w:rsidRPr="00051E16" w:rsidRDefault="005E43D0" w:rsidP="00051E16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51E16">
        <w:rPr>
          <w:rFonts w:ascii="Times New Roman" w:hAnsi="Times New Roman" w:cs="Times New Roman"/>
          <w:sz w:val="24"/>
          <w:szCs w:val="24"/>
        </w:rPr>
        <w:t>Interaction effects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198"/>
        <w:gridCol w:w="1601"/>
        <w:gridCol w:w="1746"/>
        <w:gridCol w:w="1747"/>
        <w:gridCol w:w="1746"/>
        <w:gridCol w:w="1747"/>
      </w:tblGrid>
      <w:tr w:rsidR="00B17C41" w14:paraId="05B866B0" w14:textId="7F0186B5" w:rsidTr="00051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799" w:type="dxa"/>
            <w:gridSpan w:val="2"/>
            <w:vMerge w:val="restart"/>
            <w:tcBorders>
              <w:bottom w:val="single" w:sz="4" w:space="0" w:color="auto"/>
            </w:tcBorders>
          </w:tcPr>
          <w:p w14:paraId="230DF4C6" w14:textId="26B4D07D" w:rsidR="00B17C41" w:rsidRPr="00051E16" w:rsidRDefault="00B17C41" w:rsidP="00B17C41">
            <w:pPr>
              <w:widowControl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93" w:type="dxa"/>
            <w:gridSpan w:val="2"/>
            <w:tcBorders>
              <w:bottom w:val="single" w:sz="4" w:space="0" w:color="auto"/>
            </w:tcBorders>
          </w:tcPr>
          <w:p w14:paraId="267C32DF" w14:textId="53A38545" w:rsidR="00B17C41" w:rsidRPr="00051E16" w:rsidRDefault="00051E16" w:rsidP="00B17C41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caps w:val="0"/>
                <w:sz w:val="24"/>
                <w:szCs w:val="24"/>
              </w:rPr>
              <w:t>Emotion dysregulation group</w:t>
            </w:r>
          </w:p>
        </w:tc>
        <w:tc>
          <w:tcPr>
            <w:tcW w:w="3493" w:type="dxa"/>
            <w:gridSpan w:val="2"/>
          </w:tcPr>
          <w:p w14:paraId="400BDB57" w14:textId="0565AB01" w:rsidR="00B17C41" w:rsidRPr="00051E16" w:rsidRDefault="00051E16" w:rsidP="00B17C41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caps w:val="0"/>
                <w:sz w:val="24"/>
                <w:szCs w:val="24"/>
              </w:rPr>
              <w:t>Misophonia group</w:t>
            </w:r>
          </w:p>
        </w:tc>
      </w:tr>
      <w:tr w:rsidR="00B17C41" w14:paraId="3EEEFFE6" w14:textId="21EA67F5" w:rsidTr="00051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35F9BF" w14:textId="77777777" w:rsidR="00B17C41" w:rsidRPr="00051E16" w:rsidRDefault="00B17C41" w:rsidP="00B17C41">
            <w:pPr>
              <w:widowControl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00A05849" w14:textId="6E61FD0E" w:rsidR="00B17C41" w:rsidRPr="00051E16" w:rsidRDefault="00B17C41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sz w:val="24"/>
                <w:szCs w:val="24"/>
              </w:rPr>
              <w:t>∆SUDS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22679D7F" w14:textId="77777777" w:rsidR="00B17C41" w:rsidRPr="00051E16" w:rsidRDefault="00B17C41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sz w:val="24"/>
                <w:szCs w:val="24"/>
              </w:rPr>
              <w:t>SCL</w:t>
            </w:r>
          </w:p>
        </w:tc>
        <w:tc>
          <w:tcPr>
            <w:tcW w:w="1746" w:type="dxa"/>
          </w:tcPr>
          <w:p w14:paraId="38A2E331" w14:textId="14123A91" w:rsidR="00B17C41" w:rsidRPr="00051E16" w:rsidRDefault="00B17C41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sz w:val="24"/>
                <w:szCs w:val="24"/>
              </w:rPr>
              <w:t>∆SUDS</w:t>
            </w:r>
          </w:p>
        </w:tc>
        <w:tc>
          <w:tcPr>
            <w:tcW w:w="1747" w:type="dxa"/>
          </w:tcPr>
          <w:p w14:paraId="5BF2A9B0" w14:textId="1A5D8207" w:rsidR="00B17C41" w:rsidRPr="00051E16" w:rsidRDefault="00B17C41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sz w:val="24"/>
                <w:szCs w:val="24"/>
              </w:rPr>
              <w:t>SCL</w:t>
            </w:r>
          </w:p>
        </w:tc>
      </w:tr>
      <w:tr w:rsidR="00B17C41" w14:paraId="2DCF611C" w14:textId="0764AB71" w:rsidTr="00051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vMerge w:val="restart"/>
            <w:tcBorders>
              <w:top w:val="single" w:sz="4" w:space="0" w:color="auto"/>
            </w:tcBorders>
          </w:tcPr>
          <w:p w14:paraId="76A3FCD5" w14:textId="2EECBA2A" w:rsidR="00B17C41" w:rsidRPr="00051E16" w:rsidRDefault="00051E16" w:rsidP="00B17C4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caps w:val="0"/>
                <w:sz w:val="24"/>
                <w:szCs w:val="24"/>
              </w:rPr>
              <w:t>Listen to neutral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2BCAB350" w14:textId="1EE75A99" w:rsidR="00B17C41" w:rsidRPr="00051E16" w:rsidRDefault="00B17C41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sz w:val="24"/>
                <w:szCs w:val="24"/>
              </w:rPr>
              <w:t>Sham rTMS</w:t>
            </w:r>
          </w:p>
        </w:tc>
        <w:tc>
          <w:tcPr>
            <w:tcW w:w="1746" w:type="dxa"/>
          </w:tcPr>
          <w:p w14:paraId="0C2761EE" w14:textId="29AE4DA5" w:rsidR="00B17C41" w:rsidRDefault="00A267E3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 (.29)</w:t>
            </w:r>
          </w:p>
        </w:tc>
        <w:tc>
          <w:tcPr>
            <w:tcW w:w="1747" w:type="dxa"/>
          </w:tcPr>
          <w:p w14:paraId="5DE4A653" w14:textId="7AF3D5A8" w:rsidR="00B17C41" w:rsidRDefault="00A267E3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4 (.20)</w:t>
            </w:r>
          </w:p>
        </w:tc>
        <w:tc>
          <w:tcPr>
            <w:tcW w:w="1746" w:type="dxa"/>
          </w:tcPr>
          <w:p w14:paraId="3C11D41C" w14:textId="6798E75B" w:rsidR="00B17C41" w:rsidRDefault="00A267E3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 (.31)</w:t>
            </w:r>
          </w:p>
        </w:tc>
        <w:tc>
          <w:tcPr>
            <w:tcW w:w="1747" w:type="dxa"/>
          </w:tcPr>
          <w:p w14:paraId="130309A5" w14:textId="52A82567" w:rsidR="00B17C41" w:rsidRDefault="001848CC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8 (.23)</w:t>
            </w:r>
          </w:p>
        </w:tc>
      </w:tr>
      <w:tr w:rsidR="00B17C41" w14:paraId="117BD6BD" w14:textId="7695BFC0" w:rsidTr="00051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vMerge/>
          </w:tcPr>
          <w:p w14:paraId="68E5AE54" w14:textId="77777777" w:rsidR="00B17C41" w:rsidRPr="00051E16" w:rsidRDefault="00B17C41" w:rsidP="00B17C4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</w:tcPr>
          <w:p w14:paraId="4E5DCB85" w14:textId="61BD53D6" w:rsidR="00B17C41" w:rsidRPr="00051E16" w:rsidRDefault="00B17C41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sz w:val="24"/>
                <w:szCs w:val="24"/>
              </w:rPr>
              <w:t>HF rTMS</w:t>
            </w:r>
          </w:p>
        </w:tc>
        <w:tc>
          <w:tcPr>
            <w:tcW w:w="1746" w:type="dxa"/>
          </w:tcPr>
          <w:p w14:paraId="7F558295" w14:textId="32910491" w:rsidR="00B17C41" w:rsidRDefault="00A267E3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9 (.30)</w:t>
            </w:r>
          </w:p>
        </w:tc>
        <w:tc>
          <w:tcPr>
            <w:tcW w:w="1747" w:type="dxa"/>
          </w:tcPr>
          <w:p w14:paraId="0E7F8318" w14:textId="18C6E1CE" w:rsidR="00B17C41" w:rsidRDefault="00A267E3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1 (.20)</w:t>
            </w:r>
          </w:p>
        </w:tc>
        <w:tc>
          <w:tcPr>
            <w:tcW w:w="1746" w:type="dxa"/>
          </w:tcPr>
          <w:p w14:paraId="69EA2D85" w14:textId="0FA3B4FF" w:rsidR="00B17C41" w:rsidRDefault="00A267E3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 (.32)</w:t>
            </w:r>
          </w:p>
        </w:tc>
        <w:tc>
          <w:tcPr>
            <w:tcW w:w="1747" w:type="dxa"/>
          </w:tcPr>
          <w:p w14:paraId="57E1426C" w14:textId="5A48775E" w:rsidR="00B17C41" w:rsidRDefault="001848CC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0 (.23)</w:t>
            </w:r>
          </w:p>
        </w:tc>
      </w:tr>
      <w:tr w:rsidR="00B17C41" w14:paraId="7A3070B1" w14:textId="77BE13C8" w:rsidTr="00051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vMerge/>
          </w:tcPr>
          <w:p w14:paraId="772332CC" w14:textId="77777777" w:rsidR="00B17C41" w:rsidRPr="00051E16" w:rsidRDefault="00B17C41" w:rsidP="00B17C4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</w:tcPr>
          <w:p w14:paraId="1C60C0CF" w14:textId="07F7693F" w:rsidR="00B17C41" w:rsidRPr="00051E16" w:rsidRDefault="00B17C41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sz w:val="24"/>
                <w:szCs w:val="24"/>
              </w:rPr>
              <w:t>LF rTMS</w:t>
            </w:r>
          </w:p>
        </w:tc>
        <w:tc>
          <w:tcPr>
            <w:tcW w:w="1746" w:type="dxa"/>
          </w:tcPr>
          <w:p w14:paraId="46D1930D" w14:textId="2A147D5A" w:rsidR="00B17C41" w:rsidRDefault="00A267E3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 (.30)</w:t>
            </w:r>
          </w:p>
        </w:tc>
        <w:tc>
          <w:tcPr>
            <w:tcW w:w="1747" w:type="dxa"/>
          </w:tcPr>
          <w:p w14:paraId="710328FE" w14:textId="22CD5C14" w:rsidR="00B17C41" w:rsidRDefault="00A267E3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7 (.21)</w:t>
            </w:r>
          </w:p>
        </w:tc>
        <w:tc>
          <w:tcPr>
            <w:tcW w:w="1746" w:type="dxa"/>
          </w:tcPr>
          <w:p w14:paraId="5209C4BC" w14:textId="72D330B1" w:rsidR="00B17C41" w:rsidRDefault="00A267E3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 (.32)</w:t>
            </w:r>
          </w:p>
        </w:tc>
        <w:tc>
          <w:tcPr>
            <w:tcW w:w="1747" w:type="dxa"/>
          </w:tcPr>
          <w:p w14:paraId="5BCD3B7C" w14:textId="10D8E432" w:rsidR="00B17C41" w:rsidRDefault="001848CC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4 (.23)</w:t>
            </w:r>
          </w:p>
        </w:tc>
      </w:tr>
      <w:tr w:rsidR="00B17C41" w14:paraId="598DE420" w14:textId="6B6FE00E" w:rsidTr="00051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vMerge w:val="restart"/>
          </w:tcPr>
          <w:p w14:paraId="07CD3CBA" w14:textId="27F01714" w:rsidR="00B17C41" w:rsidRPr="00051E16" w:rsidRDefault="00051E16" w:rsidP="00B17C4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caps w:val="0"/>
                <w:sz w:val="24"/>
                <w:szCs w:val="24"/>
              </w:rPr>
              <w:t>Listen to aversive</w:t>
            </w:r>
          </w:p>
        </w:tc>
        <w:tc>
          <w:tcPr>
            <w:tcW w:w="1601" w:type="dxa"/>
          </w:tcPr>
          <w:p w14:paraId="35445B40" w14:textId="58714F29" w:rsidR="00B17C41" w:rsidRPr="00051E16" w:rsidRDefault="00B17C41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sz w:val="24"/>
                <w:szCs w:val="24"/>
              </w:rPr>
              <w:t>Sham rTMS</w:t>
            </w:r>
          </w:p>
        </w:tc>
        <w:tc>
          <w:tcPr>
            <w:tcW w:w="1746" w:type="dxa"/>
          </w:tcPr>
          <w:p w14:paraId="679F5EF8" w14:textId="1012613B" w:rsidR="00B17C41" w:rsidRDefault="00A267E3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8 (.37)</w:t>
            </w:r>
          </w:p>
        </w:tc>
        <w:tc>
          <w:tcPr>
            <w:tcW w:w="1747" w:type="dxa"/>
          </w:tcPr>
          <w:p w14:paraId="680B4129" w14:textId="12D60F59" w:rsidR="00B17C41" w:rsidRDefault="001848CC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3 (.22)</w:t>
            </w:r>
          </w:p>
        </w:tc>
        <w:tc>
          <w:tcPr>
            <w:tcW w:w="1746" w:type="dxa"/>
          </w:tcPr>
          <w:p w14:paraId="3DF37B63" w14:textId="3AC95F01" w:rsidR="00B17C41" w:rsidRDefault="00A267E3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 (.37)</w:t>
            </w:r>
          </w:p>
        </w:tc>
        <w:tc>
          <w:tcPr>
            <w:tcW w:w="1747" w:type="dxa"/>
          </w:tcPr>
          <w:p w14:paraId="40D15A02" w14:textId="474A00F6" w:rsidR="00B17C41" w:rsidRDefault="001848CC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4 (.25)</w:t>
            </w:r>
          </w:p>
        </w:tc>
      </w:tr>
      <w:tr w:rsidR="00B17C41" w14:paraId="7E0F2EEC" w14:textId="3A76DEC9" w:rsidTr="00051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vMerge/>
          </w:tcPr>
          <w:p w14:paraId="1A10CEA8" w14:textId="77777777" w:rsidR="00B17C41" w:rsidRPr="00051E16" w:rsidRDefault="00B17C41" w:rsidP="00B17C4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</w:tcPr>
          <w:p w14:paraId="11D4B875" w14:textId="0DF6AE71" w:rsidR="00B17C41" w:rsidRPr="00051E16" w:rsidRDefault="00B17C41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sz w:val="24"/>
                <w:szCs w:val="24"/>
              </w:rPr>
              <w:t>HF rTMS</w:t>
            </w:r>
          </w:p>
        </w:tc>
        <w:tc>
          <w:tcPr>
            <w:tcW w:w="1746" w:type="dxa"/>
          </w:tcPr>
          <w:p w14:paraId="28B5278A" w14:textId="6B2B0263" w:rsidR="00B17C41" w:rsidRDefault="00A267E3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1 (.37)</w:t>
            </w:r>
          </w:p>
        </w:tc>
        <w:tc>
          <w:tcPr>
            <w:tcW w:w="1747" w:type="dxa"/>
          </w:tcPr>
          <w:p w14:paraId="48BA941A" w14:textId="750742D8" w:rsidR="00B17C41" w:rsidRDefault="001848CC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0 (.22)</w:t>
            </w:r>
          </w:p>
        </w:tc>
        <w:tc>
          <w:tcPr>
            <w:tcW w:w="1746" w:type="dxa"/>
          </w:tcPr>
          <w:p w14:paraId="7D4D999C" w14:textId="2B312ECE" w:rsidR="00B17C41" w:rsidRDefault="00A267E3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 (.38)</w:t>
            </w:r>
          </w:p>
        </w:tc>
        <w:tc>
          <w:tcPr>
            <w:tcW w:w="1747" w:type="dxa"/>
          </w:tcPr>
          <w:p w14:paraId="250AF8A6" w14:textId="1277D051" w:rsidR="00B17C41" w:rsidRDefault="00051E16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1 (.25)</w:t>
            </w:r>
          </w:p>
        </w:tc>
      </w:tr>
      <w:tr w:rsidR="00B17C41" w14:paraId="099ADEBF" w14:textId="30F1BF43" w:rsidTr="00051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vMerge/>
          </w:tcPr>
          <w:p w14:paraId="6892BB07" w14:textId="77777777" w:rsidR="00B17C41" w:rsidRPr="00051E16" w:rsidRDefault="00B17C41" w:rsidP="00B17C4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</w:tcPr>
          <w:p w14:paraId="601DED35" w14:textId="4B8ED0A9" w:rsidR="00B17C41" w:rsidRPr="00051E16" w:rsidRDefault="00B17C41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sz w:val="24"/>
                <w:szCs w:val="24"/>
              </w:rPr>
              <w:t>LF rTMS</w:t>
            </w:r>
          </w:p>
        </w:tc>
        <w:tc>
          <w:tcPr>
            <w:tcW w:w="1746" w:type="dxa"/>
          </w:tcPr>
          <w:p w14:paraId="7721F925" w14:textId="5B6E911D" w:rsidR="00B17C41" w:rsidRDefault="00A267E3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3 (.37)</w:t>
            </w:r>
          </w:p>
        </w:tc>
        <w:tc>
          <w:tcPr>
            <w:tcW w:w="1747" w:type="dxa"/>
          </w:tcPr>
          <w:p w14:paraId="6D5FFA0C" w14:textId="5C3DAECB" w:rsidR="001848CC" w:rsidRDefault="001848CC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4 (.22)</w:t>
            </w:r>
          </w:p>
        </w:tc>
        <w:tc>
          <w:tcPr>
            <w:tcW w:w="1746" w:type="dxa"/>
          </w:tcPr>
          <w:p w14:paraId="454347B4" w14:textId="00E69DE7" w:rsidR="00B17C41" w:rsidRDefault="00A267E3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 (.31)</w:t>
            </w:r>
          </w:p>
        </w:tc>
        <w:tc>
          <w:tcPr>
            <w:tcW w:w="1747" w:type="dxa"/>
          </w:tcPr>
          <w:p w14:paraId="4122A07A" w14:textId="10F26302" w:rsidR="00B17C41" w:rsidRDefault="00051E16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2 (.25)</w:t>
            </w:r>
          </w:p>
        </w:tc>
      </w:tr>
      <w:tr w:rsidR="00B17C41" w14:paraId="002651D5" w14:textId="68734B39" w:rsidTr="00051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vMerge w:val="restart"/>
          </w:tcPr>
          <w:p w14:paraId="33758035" w14:textId="0F60632A" w:rsidR="00B17C41" w:rsidRPr="00051E16" w:rsidRDefault="00051E16" w:rsidP="00B17C4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caps w:val="0"/>
                <w:sz w:val="24"/>
                <w:szCs w:val="24"/>
              </w:rPr>
              <w:t>Listen to misophonic</w:t>
            </w:r>
          </w:p>
        </w:tc>
        <w:tc>
          <w:tcPr>
            <w:tcW w:w="1601" w:type="dxa"/>
          </w:tcPr>
          <w:p w14:paraId="749012C4" w14:textId="786E1CCE" w:rsidR="00B17C41" w:rsidRPr="00051E16" w:rsidRDefault="00B17C41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sz w:val="24"/>
                <w:szCs w:val="24"/>
              </w:rPr>
              <w:t>Sham rTMS</w:t>
            </w:r>
          </w:p>
        </w:tc>
        <w:tc>
          <w:tcPr>
            <w:tcW w:w="1746" w:type="dxa"/>
          </w:tcPr>
          <w:p w14:paraId="3DC45043" w14:textId="17F0D279" w:rsidR="00B17C41" w:rsidRDefault="00A267E3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 (.29)</w:t>
            </w:r>
          </w:p>
        </w:tc>
        <w:tc>
          <w:tcPr>
            <w:tcW w:w="1747" w:type="dxa"/>
          </w:tcPr>
          <w:p w14:paraId="2F480078" w14:textId="64C33B4C" w:rsidR="00B17C41" w:rsidRDefault="001848CC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6 (.20)</w:t>
            </w:r>
          </w:p>
        </w:tc>
        <w:tc>
          <w:tcPr>
            <w:tcW w:w="1746" w:type="dxa"/>
          </w:tcPr>
          <w:p w14:paraId="2A19C0EB" w14:textId="2DCA193C" w:rsidR="00B17C41" w:rsidRDefault="00A267E3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7 (.30)</w:t>
            </w:r>
          </w:p>
        </w:tc>
        <w:tc>
          <w:tcPr>
            <w:tcW w:w="1747" w:type="dxa"/>
          </w:tcPr>
          <w:p w14:paraId="390AD0D6" w14:textId="33B4E022" w:rsidR="00B17C41" w:rsidRDefault="00051E16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1 (.22)</w:t>
            </w:r>
          </w:p>
        </w:tc>
      </w:tr>
      <w:tr w:rsidR="00B17C41" w14:paraId="5607DBFA" w14:textId="6EFA76EF" w:rsidTr="00051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vMerge/>
          </w:tcPr>
          <w:p w14:paraId="034B00EC" w14:textId="77777777" w:rsidR="00B17C41" w:rsidRPr="00051E16" w:rsidRDefault="00B17C41" w:rsidP="00B17C4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</w:tcPr>
          <w:p w14:paraId="6F6F07C4" w14:textId="33540D36" w:rsidR="00B17C41" w:rsidRPr="00051E16" w:rsidRDefault="00B17C41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sz w:val="24"/>
                <w:szCs w:val="24"/>
              </w:rPr>
              <w:t>HF rTMS</w:t>
            </w:r>
          </w:p>
        </w:tc>
        <w:tc>
          <w:tcPr>
            <w:tcW w:w="1746" w:type="dxa"/>
          </w:tcPr>
          <w:p w14:paraId="1189E697" w14:textId="657C7E15" w:rsidR="00B17C41" w:rsidRDefault="00A267E3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.30)</w:t>
            </w:r>
          </w:p>
        </w:tc>
        <w:tc>
          <w:tcPr>
            <w:tcW w:w="1747" w:type="dxa"/>
          </w:tcPr>
          <w:p w14:paraId="725FE720" w14:textId="0D729883" w:rsidR="00B17C41" w:rsidRDefault="001848CC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7 (.20)</w:t>
            </w:r>
          </w:p>
        </w:tc>
        <w:tc>
          <w:tcPr>
            <w:tcW w:w="1746" w:type="dxa"/>
          </w:tcPr>
          <w:p w14:paraId="19B19CD2" w14:textId="17DC3FA4" w:rsidR="00B17C41" w:rsidRDefault="00A267E3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5 (.32)</w:t>
            </w:r>
          </w:p>
        </w:tc>
        <w:tc>
          <w:tcPr>
            <w:tcW w:w="1747" w:type="dxa"/>
          </w:tcPr>
          <w:p w14:paraId="4DD9F0A4" w14:textId="5885750B" w:rsidR="00B17C41" w:rsidRDefault="00051E16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5 (.23)</w:t>
            </w:r>
          </w:p>
        </w:tc>
      </w:tr>
      <w:tr w:rsidR="00B17C41" w14:paraId="4A2B4802" w14:textId="3CF1A0F0" w:rsidTr="00051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vMerge/>
          </w:tcPr>
          <w:p w14:paraId="0F51C6A9" w14:textId="77777777" w:rsidR="00B17C41" w:rsidRPr="00051E16" w:rsidRDefault="00B17C41" w:rsidP="00B17C4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</w:tcPr>
          <w:p w14:paraId="4F3F0055" w14:textId="3A8BAC8E" w:rsidR="00B17C41" w:rsidRPr="00051E16" w:rsidRDefault="00B17C41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sz w:val="24"/>
                <w:szCs w:val="24"/>
              </w:rPr>
              <w:t>LF rTMS</w:t>
            </w:r>
          </w:p>
        </w:tc>
        <w:tc>
          <w:tcPr>
            <w:tcW w:w="1746" w:type="dxa"/>
          </w:tcPr>
          <w:p w14:paraId="3EFCACE6" w14:textId="46FB5CE9" w:rsidR="00B17C41" w:rsidRDefault="00A267E3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 (.29)</w:t>
            </w:r>
          </w:p>
        </w:tc>
        <w:tc>
          <w:tcPr>
            <w:tcW w:w="1747" w:type="dxa"/>
          </w:tcPr>
          <w:p w14:paraId="7E81BC3B" w14:textId="30F15142" w:rsidR="00B17C41" w:rsidRDefault="001848CC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5 (.20)</w:t>
            </w:r>
          </w:p>
        </w:tc>
        <w:tc>
          <w:tcPr>
            <w:tcW w:w="1746" w:type="dxa"/>
          </w:tcPr>
          <w:p w14:paraId="1CB7FD78" w14:textId="4719D8D0" w:rsidR="00B17C41" w:rsidRDefault="00A267E3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9 (.31)</w:t>
            </w:r>
          </w:p>
        </w:tc>
        <w:tc>
          <w:tcPr>
            <w:tcW w:w="1747" w:type="dxa"/>
          </w:tcPr>
          <w:p w14:paraId="598395BF" w14:textId="17092A36" w:rsidR="00B17C41" w:rsidRDefault="00051E16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9 (.22)</w:t>
            </w:r>
          </w:p>
        </w:tc>
      </w:tr>
      <w:tr w:rsidR="00B17C41" w14:paraId="256297FA" w14:textId="2814A039" w:rsidTr="00051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vMerge w:val="restart"/>
          </w:tcPr>
          <w:p w14:paraId="591E02A3" w14:textId="38C58017" w:rsidR="00B17C41" w:rsidRPr="00051E16" w:rsidRDefault="00051E16" w:rsidP="00B17C4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caps w:val="0"/>
                <w:sz w:val="24"/>
                <w:szCs w:val="24"/>
              </w:rPr>
              <w:t>Downregulate aversive</w:t>
            </w:r>
          </w:p>
        </w:tc>
        <w:tc>
          <w:tcPr>
            <w:tcW w:w="1601" w:type="dxa"/>
          </w:tcPr>
          <w:p w14:paraId="155BFD03" w14:textId="1D8C00C7" w:rsidR="00B17C41" w:rsidRPr="00051E16" w:rsidRDefault="00B17C41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sz w:val="24"/>
                <w:szCs w:val="24"/>
              </w:rPr>
              <w:t>Sham rTMS</w:t>
            </w:r>
          </w:p>
        </w:tc>
        <w:tc>
          <w:tcPr>
            <w:tcW w:w="1746" w:type="dxa"/>
          </w:tcPr>
          <w:p w14:paraId="6F581223" w14:textId="3EBFC143" w:rsidR="00B17C41" w:rsidRDefault="00A267E3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 (.30)</w:t>
            </w:r>
          </w:p>
        </w:tc>
        <w:tc>
          <w:tcPr>
            <w:tcW w:w="1747" w:type="dxa"/>
          </w:tcPr>
          <w:p w14:paraId="20BCB8A9" w14:textId="217FECE0" w:rsidR="00B17C41" w:rsidRDefault="001848CC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4 (.21)</w:t>
            </w:r>
          </w:p>
        </w:tc>
        <w:tc>
          <w:tcPr>
            <w:tcW w:w="1746" w:type="dxa"/>
          </w:tcPr>
          <w:p w14:paraId="3A536A66" w14:textId="1111A94F" w:rsidR="00B17C41" w:rsidRDefault="00A267E3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(.32)</w:t>
            </w:r>
          </w:p>
        </w:tc>
        <w:tc>
          <w:tcPr>
            <w:tcW w:w="1747" w:type="dxa"/>
          </w:tcPr>
          <w:p w14:paraId="2D258DAB" w14:textId="222C5DB3" w:rsidR="00B17C41" w:rsidRDefault="00051E16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6 (.24)</w:t>
            </w:r>
          </w:p>
        </w:tc>
      </w:tr>
      <w:tr w:rsidR="00B17C41" w14:paraId="1FD7B0C1" w14:textId="14B89EF5" w:rsidTr="00051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vMerge/>
          </w:tcPr>
          <w:p w14:paraId="58BB2C7E" w14:textId="77777777" w:rsidR="00B17C41" w:rsidRPr="00051E16" w:rsidRDefault="00B17C41" w:rsidP="00B17C4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</w:tcPr>
          <w:p w14:paraId="1FA6D4FD" w14:textId="1F06A1DF" w:rsidR="00B17C41" w:rsidRPr="00051E16" w:rsidRDefault="00B17C41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sz w:val="24"/>
                <w:szCs w:val="24"/>
              </w:rPr>
              <w:t>HF rTMS</w:t>
            </w:r>
          </w:p>
        </w:tc>
        <w:tc>
          <w:tcPr>
            <w:tcW w:w="1746" w:type="dxa"/>
          </w:tcPr>
          <w:p w14:paraId="5E45A102" w14:textId="2473AC89" w:rsidR="00B17C41" w:rsidRDefault="00A267E3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 (.31)</w:t>
            </w:r>
          </w:p>
        </w:tc>
        <w:tc>
          <w:tcPr>
            <w:tcW w:w="1747" w:type="dxa"/>
          </w:tcPr>
          <w:p w14:paraId="303EC549" w14:textId="517A8F00" w:rsidR="00B17C41" w:rsidRDefault="001848CC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2 (.21)</w:t>
            </w:r>
          </w:p>
        </w:tc>
        <w:tc>
          <w:tcPr>
            <w:tcW w:w="1746" w:type="dxa"/>
          </w:tcPr>
          <w:p w14:paraId="09B6DB93" w14:textId="00B1C870" w:rsidR="00B17C41" w:rsidRDefault="00A267E3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 (.33)</w:t>
            </w:r>
          </w:p>
        </w:tc>
        <w:tc>
          <w:tcPr>
            <w:tcW w:w="1747" w:type="dxa"/>
          </w:tcPr>
          <w:p w14:paraId="47123D37" w14:textId="3CCC5216" w:rsidR="00B17C41" w:rsidRDefault="00051E16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5 (.25)</w:t>
            </w:r>
          </w:p>
        </w:tc>
      </w:tr>
      <w:tr w:rsidR="00B17C41" w14:paraId="264C9972" w14:textId="21C34445" w:rsidTr="00051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vMerge/>
          </w:tcPr>
          <w:p w14:paraId="6009915C" w14:textId="77777777" w:rsidR="00B17C41" w:rsidRPr="00051E16" w:rsidRDefault="00B17C41" w:rsidP="00B17C4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</w:tcPr>
          <w:p w14:paraId="6A1A5E58" w14:textId="5C7C97BD" w:rsidR="00B17C41" w:rsidRPr="00051E16" w:rsidRDefault="00B17C41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sz w:val="24"/>
                <w:szCs w:val="24"/>
              </w:rPr>
              <w:t>LF rTMS</w:t>
            </w:r>
          </w:p>
        </w:tc>
        <w:tc>
          <w:tcPr>
            <w:tcW w:w="1746" w:type="dxa"/>
          </w:tcPr>
          <w:p w14:paraId="10A253B4" w14:textId="5B332D18" w:rsidR="00B17C41" w:rsidRDefault="00A267E3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.30)</w:t>
            </w:r>
          </w:p>
        </w:tc>
        <w:tc>
          <w:tcPr>
            <w:tcW w:w="1747" w:type="dxa"/>
          </w:tcPr>
          <w:p w14:paraId="3E71CBED" w14:textId="4D526D8B" w:rsidR="00B17C41" w:rsidRDefault="001848CC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9 (.22)</w:t>
            </w:r>
          </w:p>
        </w:tc>
        <w:tc>
          <w:tcPr>
            <w:tcW w:w="1746" w:type="dxa"/>
          </w:tcPr>
          <w:p w14:paraId="5B1EC403" w14:textId="40867EB8" w:rsidR="00B17C41" w:rsidRDefault="00A267E3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(.33)</w:t>
            </w:r>
          </w:p>
        </w:tc>
        <w:tc>
          <w:tcPr>
            <w:tcW w:w="1747" w:type="dxa"/>
          </w:tcPr>
          <w:p w14:paraId="465282BA" w14:textId="20AA636A" w:rsidR="00B17C41" w:rsidRDefault="00051E16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0 (.24)</w:t>
            </w:r>
          </w:p>
        </w:tc>
      </w:tr>
      <w:tr w:rsidR="00B17C41" w14:paraId="04FCAC22" w14:textId="666DF907" w:rsidTr="00051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vMerge w:val="restart"/>
          </w:tcPr>
          <w:p w14:paraId="526D0BE4" w14:textId="5EB7AE95" w:rsidR="00B17C41" w:rsidRPr="00051E16" w:rsidRDefault="00051E16" w:rsidP="00B17C4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caps w:val="0"/>
                <w:sz w:val="24"/>
                <w:szCs w:val="24"/>
              </w:rPr>
              <w:t>Downregulate misophonic</w:t>
            </w:r>
          </w:p>
        </w:tc>
        <w:tc>
          <w:tcPr>
            <w:tcW w:w="1601" w:type="dxa"/>
          </w:tcPr>
          <w:p w14:paraId="562B0CDA" w14:textId="46E4A268" w:rsidR="00B17C41" w:rsidRPr="00051E16" w:rsidRDefault="00B17C41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sz w:val="24"/>
                <w:szCs w:val="24"/>
              </w:rPr>
              <w:t>Sham rTMS</w:t>
            </w:r>
          </w:p>
        </w:tc>
        <w:tc>
          <w:tcPr>
            <w:tcW w:w="1746" w:type="dxa"/>
          </w:tcPr>
          <w:p w14:paraId="3C6DFAE7" w14:textId="66747121" w:rsidR="00B17C41" w:rsidRDefault="00A267E3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(.35)</w:t>
            </w:r>
          </w:p>
        </w:tc>
        <w:tc>
          <w:tcPr>
            <w:tcW w:w="1747" w:type="dxa"/>
          </w:tcPr>
          <w:p w14:paraId="623F37EC" w14:textId="5D07812A" w:rsidR="00B17C41" w:rsidRDefault="001848CC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2 (.23)</w:t>
            </w:r>
          </w:p>
        </w:tc>
        <w:tc>
          <w:tcPr>
            <w:tcW w:w="1746" w:type="dxa"/>
          </w:tcPr>
          <w:p w14:paraId="23F76B1E" w14:textId="45D35D7B" w:rsidR="00B17C41" w:rsidRDefault="00A267E3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 (.34)</w:t>
            </w:r>
          </w:p>
        </w:tc>
        <w:tc>
          <w:tcPr>
            <w:tcW w:w="1747" w:type="dxa"/>
          </w:tcPr>
          <w:p w14:paraId="65D5351D" w14:textId="4AF7B239" w:rsidR="00B17C41" w:rsidRDefault="00051E16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1 (.24)</w:t>
            </w:r>
          </w:p>
        </w:tc>
      </w:tr>
      <w:tr w:rsidR="00B17C41" w14:paraId="54661298" w14:textId="3F6383DC" w:rsidTr="00051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vMerge/>
          </w:tcPr>
          <w:p w14:paraId="43F92AC7" w14:textId="77777777" w:rsidR="00B17C41" w:rsidRPr="00051E16" w:rsidRDefault="00B17C41" w:rsidP="00B17C4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</w:tcPr>
          <w:p w14:paraId="48EAE2BE" w14:textId="4C373FBB" w:rsidR="00B17C41" w:rsidRPr="00051E16" w:rsidRDefault="00B17C41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sz w:val="24"/>
                <w:szCs w:val="24"/>
              </w:rPr>
              <w:t>HF rTMS</w:t>
            </w:r>
          </w:p>
        </w:tc>
        <w:tc>
          <w:tcPr>
            <w:tcW w:w="1746" w:type="dxa"/>
          </w:tcPr>
          <w:p w14:paraId="760973AE" w14:textId="6FB16BC4" w:rsidR="00B17C41" w:rsidRDefault="00A267E3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3 (.35)</w:t>
            </w:r>
          </w:p>
        </w:tc>
        <w:tc>
          <w:tcPr>
            <w:tcW w:w="1747" w:type="dxa"/>
          </w:tcPr>
          <w:p w14:paraId="63A7C030" w14:textId="2D0B838E" w:rsidR="00B17C41" w:rsidRDefault="001848CC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7 (.24)</w:t>
            </w:r>
          </w:p>
        </w:tc>
        <w:tc>
          <w:tcPr>
            <w:tcW w:w="1746" w:type="dxa"/>
          </w:tcPr>
          <w:p w14:paraId="67C65F18" w14:textId="7E812107" w:rsidR="00B17C41" w:rsidRDefault="00A267E3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.37)</w:t>
            </w:r>
          </w:p>
        </w:tc>
        <w:tc>
          <w:tcPr>
            <w:tcW w:w="1747" w:type="dxa"/>
          </w:tcPr>
          <w:p w14:paraId="403B0332" w14:textId="716E231D" w:rsidR="00B17C41" w:rsidRDefault="00051E16" w:rsidP="00B17C4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7 (.27)</w:t>
            </w:r>
          </w:p>
        </w:tc>
      </w:tr>
      <w:tr w:rsidR="00B17C41" w14:paraId="49E81294" w14:textId="32F66916" w:rsidTr="00051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vMerge/>
          </w:tcPr>
          <w:p w14:paraId="40E848F0" w14:textId="77777777" w:rsidR="00B17C41" w:rsidRPr="00051E16" w:rsidRDefault="00B17C41" w:rsidP="00B17C4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</w:tcPr>
          <w:p w14:paraId="2A4305C4" w14:textId="7E94BB80" w:rsidR="00B17C41" w:rsidRPr="00051E16" w:rsidRDefault="00B17C41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E16">
              <w:rPr>
                <w:rFonts w:ascii="Times New Roman" w:hAnsi="Times New Roman" w:cs="Times New Roman"/>
                <w:b/>
                <w:sz w:val="24"/>
                <w:szCs w:val="24"/>
              </w:rPr>
              <w:t>LF rTMS</w:t>
            </w:r>
          </w:p>
        </w:tc>
        <w:tc>
          <w:tcPr>
            <w:tcW w:w="1746" w:type="dxa"/>
          </w:tcPr>
          <w:p w14:paraId="6840FD3A" w14:textId="0A1FC88D" w:rsidR="00B17C41" w:rsidRDefault="00A267E3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 (.35)</w:t>
            </w:r>
          </w:p>
        </w:tc>
        <w:tc>
          <w:tcPr>
            <w:tcW w:w="1747" w:type="dxa"/>
          </w:tcPr>
          <w:p w14:paraId="203F8FC9" w14:textId="71650607" w:rsidR="00B17C41" w:rsidRDefault="001848CC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8 (.24)</w:t>
            </w:r>
          </w:p>
        </w:tc>
        <w:tc>
          <w:tcPr>
            <w:tcW w:w="1746" w:type="dxa"/>
          </w:tcPr>
          <w:p w14:paraId="322A3541" w14:textId="04761672" w:rsidR="00B17C41" w:rsidRDefault="00A267E3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 (.34)</w:t>
            </w:r>
          </w:p>
        </w:tc>
        <w:tc>
          <w:tcPr>
            <w:tcW w:w="1747" w:type="dxa"/>
          </w:tcPr>
          <w:p w14:paraId="1849C44D" w14:textId="66A7B7BC" w:rsidR="00B17C41" w:rsidRDefault="00051E16" w:rsidP="00B17C4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2 (.25)</w:t>
            </w:r>
          </w:p>
        </w:tc>
      </w:tr>
    </w:tbl>
    <w:p w14:paraId="74223F31" w14:textId="24C1ED7B" w:rsidR="002D642B" w:rsidRPr="00264E35" w:rsidRDefault="00264E35" w:rsidP="00731F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proofErr w:type="gramStart"/>
      <w:r>
        <w:rPr>
          <w:rFonts w:ascii="Times New Roman" w:hAnsi="Times New Roman" w:cs="Times New Roman"/>
          <w:sz w:val="24"/>
          <w:szCs w:val="24"/>
        </w:rPr>
        <w:t>rTM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= repetitive transcranial magnetic stimulation; HF-rTMS = high frequency rTMS; LF rTMS = low frequency rTMS; SUDS = change in subjective units of distress from baseline; SCL = skin conductance level; SCR = Skin conductance response; HF-HRV = high frequency heart rate variability. EMMs = estimated marginal means computed controlling for baseline and for covariates (coil to cortex distance, headache, racial background)</w:t>
      </w:r>
      <w:bookmarkStart w:id="0" w:name="_GoBack"/>
      <w:bookmarkEnd w:id="0"/>
    </w:p>
    <w:sectPr w:rsidR="002D642B" w:rsidRPr="00264E35" w:rsidSect="00264E3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0A16E0"/>
    <w:multiLevelType w:val="hybridMultilevel"/>
    <w:tmpl w:val="483474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42B"/>
    <w:rsid w:val="00051E16"/>
    <w:rsid w:val="000832C1"/>
    <w:rsid w:val="001848CC"/>
    <w:rsid w:val="00264E35"/>
    <w:rsid w:val="002A7FB1"/>
    <w:rsid w:val="002B5C81"/>
    <w:rsid w:val="002B70A4"/>
    <w:rsid w:val="002D08DB"/>
    <w:rsid w:val="002D642B"/>
    <w:rsid w:val="00373A0A"/>
    <w:rsid w:val="003A38A0"/>
    <w:rsid w:val="00440DD8"/>
    <w:rsid w:val="005E43D0"/>
    <w:rsid w:val="005E5565"/>
    <w:rsid w:val="00630C9B"/>
    <w:rsid w:val="00656D44"/>
    <w:rsid w:val="00731F30"/>
    <w:rsid w:val="007D36BE"/>
    <w:rsid w:val="008708FA"/>
    <w:rsid w:val="008D0AC7"/>
    <w:rsid w:val="008F2F3D"/>
    <w:rsid w:val="0098719C"/>
    <w:rsid w:val="009C7D1F"/>
    <w:rsid w:val="009F0A5D"/>
    <w:rsid w:val="00A267E3"/>
    <w:rsid w:val="00A72976"/>
    <w:rsid w:val="00AD4D60"/>
    <w:rsid w:val="00B07737"/>
    <w:rsid w:val="00B17C41"/>
    <w:rsid w:val="00C6432D"/>
    <w:rsid w:val="00D13961"/>
    <w:rsid w:val="00DE2668"/>
    <w:rsid w:val="00DE77FE"/>
    <w:rsid w:val="00E63E34"/>
    <w:rsid w:val="00E6628D"/>
    <w:rsid w:val="00EF5E66"/>
    <w:rsid w:val="00F5161D"/>
    <w:rsid w:val="00F8484E"/>
    <w:rsid w:val="00FB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F5ED5"/>
  <w15:chartTrackingRefBased/>
  <w15:docId w15:val="{9F291084-0572-4E17-BF70-48F1E5BFD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6F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FAF"/>
    <w:rPr>
      <w:rFonts w:ascii="Segoe UI" w:hAnsi="Segoe UI" w:cs="Segoe UI"/>
      <w:sz w:val="18"/>
      <w:szCs w:val="18"/>
    </w:rPr>
  </w:style>
  <w:style w:type="table" w:styleId="ListTable1Light">
    <w:name w:val="List Table 1 Light"/>
    <w:basedOn w:val="TableNormal"/>
    <w:uiPriority w:val="46"/>
    <w:rsid w:val="002D08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7D36BE"/>
    <w:pPr>
      <w:ind w:left="720"/>
      <w:contextualSpacing/>
    </w:pPr>
  </w:style>
  <w:style w:type="table" w:styleId="PlainTable5">
    <w:name w:val="Plain Table 5"/>
    <w:basedOn w:val="TableNormal"/>
    <w:uiPriority w:val="45"/>
    <w:rsid w:val="00051E1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51E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1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da Neacsiu, Ph.D.</dc:creator>
  <cp:keywords/>
  <dc:description/>
  <cp:lastModifiedBy>Andrada Neacsiu, Ph.D.</cp:lastModifiedBy>
  <cp:revision>10</cp:revision>
  <dcterms:created xsi:type="dcterms:W3CDTF">2023-02-24T19:19:00Z</dcterms:created>
  <dcterms:modified xsi:type="dcterms:W3CDTF">2023-02-24T22:01:00Z</dcterms:modified>
</cp:coreProperties>
</file>